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13529" w14:textId="1FE89937" w:rsidR="00BA46D7" w:rsidRPr="002224B3" w:rsidRDefault="00BA46D7" w:rsidP="00BA46D7">
      <w:pPr>
        <w:spacing w:after="120" w:line="240" w:lineRule="auto"/>
        <w:rPr>
          <w:rFonts w:ascii="Times New Roman" w:hAnsi="Times New Roman" w:cs="Times New Roman"/>
          <w:lang w:val="en-GB"/>
        </w:rPr>
      </w:pPr>
      <w:bookmarkStart w:id="0" w:name="_Hlk2530329"/>
      <w:r>
        <w:rPr>
          <w:rFonts w:ascii="Times New Roman" w:hAnsi="Times New Roman" w:cs="Times New Roman"/>
          <w:b/>
          <w:bCs/>
          <w:lang w:val="en-US"/>
        </w:rPr>
        <w:t>S4</w:t>
      </w:r>
      <w:r w:rsidRPr="002224B3">
        <w:rPr>
          <w:rFonts w:ascii="Times New Roman" w:hAnsi="Times New Roman" w:cs="Times New Roman"/>
          <w:b/>
          <w:bCs/>
          <w:lang w:val="en-US"/>
        </w:rPr>
        <w:t xml:space="preserve"> T</w:t>
      </w:r>
      <w:r>
        <w:rPr>
          <w:rFonts w:ascii="Times New Roman" w:hAnsi="Times New Roman" w:cs="Times New Roman"/>
          <w:b/>
          <w:bCs/>
          <w:lang w:val="en-US"/>
        </w:rPr>
        <w:t>able</w:t>
      </w:r>
      <w:r w:rsidRPr="002224B3">
        <w:rPr>
          <w:rFonts w:ascii="Times New Roman" w:hAnsi="Times New Roman" w:cs="Times New Roman"/>
          <w:b/>
          <w:lang w:val="en-GB"/>
        </w:rPr>
        <w:t>. Univariate Cox regression analysis for relapse of PLA</w:t>
      </w:r>
      <w:r w:rsidRPr="002224B3">
        <w:rPr>
          <w:rFonts w:ascii="Times New Roman" w:hAnsi="Times New Roman" w:cs="Times New Roman"/>
          <w:b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b/>
          <w:lang w:val="en-GB"/>
        </w:rPr>
        <w:t>R1-ab.</w:t>
      </w:r>
      <w:r w:rsidRPr="002224B3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924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0"/>
        <w:gridCol w:w="1985"/>
        <w:gridCol w:w="1134"/>
        <w:gridCol w:w="890"/>
        <w:gridCol w:w="992"/>
        <w:gridCol w:w="851"/>
        <w:gridCol w:w="992"/>
      </w:tblGrid>
      <w:tr w:rsidR="00BA46D7" w:rsidRPr="002224B3" w14:paraId="10AC2CB9" w14:textId="77777777" w:rsidTr="00943B0E">
        <w:trPr>
          <w:trHeight w:val="219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915F0D" w14:textId="77777777" w:rsidR="00BA46D7" w:rsidRPr="002224B3" w:rsidRDefault="00BA46D7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9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F86AF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nalysis is adjusted for time-dependent effects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D29BA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rm</w:t>
            </w:r>
          </w:p>
        </w:tc>
        <w:tc>
          <w:tcPr>
            <w:tcW w:w="89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A698DD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433D62" w14:textId="77777777" w:rsidR="00BA46D7" w:rsidRPr="002224B3" w:rsidRDefault="00BA46D7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96D669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A46D7" w:rsidRPr="002224B3" w14:paraId="29BDD7D9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83C7FFC" w14:textId="77777777" w:rsidR="00BA46D7" w:rsidRPr="002224B3" w:rsidRDefault="00BA46D7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06CB08" w14:textId="77777777" w:rsidR="00BA46D7" w:rsidRPr="002224B3" w:rsidRDefault="00BA46D7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79547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F166E15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A89D254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er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456AAE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pper</w:t>
            </w:r>
          </w:p>
        </w:tc>
        <w:tc>
          <w:tcPr>
            <w:tcW w:w="992" w:type="dxa"/>
            <w:vMerge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E7E16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A46D7" w:rsidRPr="002224B3" w14:paraId="3736BECE" w14:textId="77777777" w:rsidTr="00943B0E">
        <w:trPr>
          <w:trHeight w:val="65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0E6D9B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-ab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evel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FC1F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11789A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A4C6B3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0B8CF9A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D012581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008A88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BA46D7" w:rsidRPr="002224B3" w14:paraId="6A20973C" w14:textId="77777777" w:rsidTr="00943B0E">
        <w:trPr>
          <w:trHeight w:val="117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A42A44D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5F20A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6231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A1AD5AF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28452F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970D1DD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82FBADD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BA46D7" w:rsidRPr="002224B3" w14:paraId="34467094" w14:textId="77777777" w:rsidTr="00943B0E">
        <w:trPr>
          <w:trHeight w:val="268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56C8A9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F5D02D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43C1B5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86B2C66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2931169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F0FA024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57F6B5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</w:tr>
      <w:tr w:rsidR="00BA46D7" w:rsidRPr="002224B3" w14:paraId="08020D46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D59B49C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Proteinuria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28C27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7798F2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5336184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F30EA7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2A04F3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B0CE035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A46D7" w:rsidRPr="002224B3" w14:paraId="4EAEDAFB" w14:textId="77777777" w:rsidTr="00943B0E">
        <w:trPr>
          <w:trHeight w:val="18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C3FCDD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87A3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6225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A61506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2577576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042001D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F0B46FA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BA46D7" w:rsidRPr="002224B3" w14:paraId="7AA0CD12" w14:textId="77777777" w:rsidTr="00943B0E">
        <w:trPr>
          <w:trHeight w:val="151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13BA2F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0DA5F3D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84698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6D1F726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003698F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DF57D6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DD9766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BA46D7" w:rsidRPr="002224B3" w14:paraId="67F863AE" w14:textId="77777777" w:rsidTr="00943B0E">
        <w:trPr>
          <w:trHeight w:val="21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E82274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Serum creatinine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E79CF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13C07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0CC171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09D7543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3A86AE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F18DD8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BA46D7" w:rsidRPr="002224B3" w14:paraId="0D4DE12D" w14:textId="77777777" w:rsidTr="00943B0E">
        <w:trPr>
          <w:trHeight w:val="13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14F4E9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45B4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F457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C89557A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BA10256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AE36EF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225C044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BA46D7" w:rsidRPr="002224B3" w14:paraId="342CC7B2" w14:textId="77777777" w:rsidTr="00943B0E">
        <w:trPr>
          <w:trHeight w:val="23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C4211C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2371DF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8665A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9F5887D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B81E354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0FABEA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E7185F5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A46D7" w:rsidRPr="002224B3" w14:paraId="1245C5D4" w14:textId="77777777" w:rsidTr="00943B0E">
        <w:trPr>
          <w:trHeight w:val="195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4F5BA47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7FBA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7D0E0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590FC44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62A73A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5A2A06F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AF19DF7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BA46D7" w:rsidRPr="002224B3" w14:paraId="2D5A87F7" w14:textId="77777777" w:rsidTr="00943B0E">
        <w:trPr>
          <w:trHeight w:val="117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9C3193B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B9D49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DE3D9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5DAA5B8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0144BED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5B192E6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85D463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BA46D7" w:rsidRPr="002224B3" w14:paraId="7F238F5F" w14:textId="77777777" w:rsidTr="00943B0E">
        <w:trPr>
          <w:trHeight w:val="23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1ED132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4C231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E9E39F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8CE1731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55C70C4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65EF15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35E2E4F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A46D7" w:rsidRPr="002224B3" w14:paraId="79F2F962" w14:textId="77777777" w:rsidTr="00943B0E">
        <w:trPr>
          <w:trHeight w:val="27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402753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15FB6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31AAA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B6D755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13BFB0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51AF725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687FC9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BA46D7" w:rsidRPr="002224B3" w14:paraId="40447FF8" w14:textId="77777777" w:rsidTr="00943B0E">
        <w:trPr>
          <w:trHeight w:val="35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562972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0FC9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60DC8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A2B9A08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5C0FFB8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81F1561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B83F46A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BA46D7" w:rsidRPr="002224B3" w14:paraId="4B129069" w14:textId="77777777" w:rsidTr="00943B0E">
        <w:trPr>
          <w:trHeight w:val="218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EE1181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E22557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3644C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AFA1C48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81BA571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7A684C4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A402D31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BA46D7" w:rsidRPr="002224B3" w14:paraId="2CA37400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3ADD4B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Time between renal biopsy and study enrolment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85538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FA306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520420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190DEA2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DB99E27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4F52BF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BA46D7" w:rsidRPr="002224B3" w14:paraId="3E04B41D" w14:textId="77777777" w:rsidTr="00943B0E">
        <w:trPr>
          <w:trHeight w:val="18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A5E75D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99994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57E7C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F822BF8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FDDA987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5BD711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FA953E8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BA46D7" w:rsidRPr="002224B3" w14:paraId="2A67D80F" w14:textId="77777777" w:rsidTr="00943B0E">
        <w:trPr>
          <w:trHeight w:val="218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7E854A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1CC5008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272F2D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849BD51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FF0C2CF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26E7F1B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40EE4A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A46D7" w:rsidRPr="002224B3" w14:paraId="584D5BD5" w14:textId="77777777" w:rsidTr="00943B0E">
        <w:trPr>
          <w:trHeight w:val="30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CD870B1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 of immunosuppressive treatment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82DD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B2539D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53E79B6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8D0267E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4616E6A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8D5ACA8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BA46D7" w:rsidRPr="002224B3" w14:paraId="4F4E655F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C8DA10" w14:textId="77777777" w:rsidR="00BA46D7" w:rsidRPr="002224B3" w:rsidRDefault="00BA46D7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626FED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6CC851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D4D9096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3B09712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8A05970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A941DF6" w14:textId="77777777" w:rsidR="00BA46D7" w:rsidRPr="002224B3" w:rsidRDefault="00BA46D7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14:paraId="0D93C2C9" w14:textId="77777777" w:rsidR="00BA46D7" w:rsidRPr="002224B3" w:rsidRDefault="00BA46D7" w:rsidP="00BA46D7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224B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n the analyses of independent variables measured at baseline we adjusted the analysis for potential time-varying effects during follow-up. In this table we present results of each variable both with, and without adjusting for these time-dependent effects. Unadjusted analyses consider only a main effect term for each variable. Analyses of baseline variables which were adjusted for time-varying effects consider a main effect term (reflecting the initial effect of the variable) and a time-dependent term (reflecting the change of the variable effect during time). In the analysis of “use of immunosuppressive treatment” when adjusting for time-varying effects we consider only a time-dependent term (reflecting the effect of the variable from the time when the event occurs – immunosuppression is started). </w:t>
      </w:r>
      <w:r w:rsidRPr="002224B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95% Conf. Interval: 95% Confidence Interval;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 xml:space="preserve">-ab: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>-antibody; Time-dep.: time-dependent.</w:t>
      </w:r>
    </w:p>
    <w:p w14:paraId="0E56525D" w14:textId="77777777" w:rsidR="00BA46D7" w:rsidRPr="002224B3" w:rsidRDefault="00BA46D7" w:rsidP="00BA46D7">
      <w:pPr>
        <w:spacing w:before="120" w:after="120" w:line="360" w:lineRule="auto"/>
        <w:rPr>
          <w:rFonts w:ascii="Times New Roman" w:hAnsi="Times New Roman" w:cs="Times New Roman"/>
          <w:b/>
          <w:lang w:val="en-GB"/>
        </w:rPr>
      </w:pPr>
      <w:bookmarkStart w:id="1" w:name="_GoBack"/>
      <w:bookmarkEnd w:id="0"/>
      <w:bookmarkEnd w:id="1"/>
    </w:p>
    <w:sectPr w:rsidR="00BA46D7" w:rsidRPr="002224B3" w:rsidSect="00A67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87E701" w14:textId="77777777" w:rsidR="0045506F" w:rsidRDefault="0045506F" w:rsidP="001F2BD5">
      <w:pPr>
        <w:spacing w:after="0" w:line="240" w:lineRule="auto"/>
      </w:pPr>
      <w:r>
        <w:separator/>
      </w:r>
    </w:p>
  </w:endnote>
  <w:endnote w:type="continuationSeparator" w:id="0">
    <w:p w14:paraId="5CB798FE" w14:textId="77777777" w:rsidR="0045506F" w:rsidRDefault="0045506F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141212" w14:textId="77777777" w:rsidR="0045506F" w:rsidRDefault="0045506F" w:rsidP="001F2BD5">
      <w:pPr>
        <w:spacing w:after="0" w:line="240" w:lineRule="auto"/>
      </w:pPr>
      <w:r>
        <w:separator/>
      </w:r>
    </w:p>
  </w:footnote>
  <w:footnote w:type="continuationSeparator" w:id="0">
    <w:p w14:paraId="03C531CE" w14:textId="77777777" w:rsidR="0045506F" w:rsidRDefault="0045506F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46EF5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357AE"/>
    <w:rsid w:val="004400D7"/>
    <w:rsid w:val="00445F79"/>
    <w:rsid w:val="00452AD5"/>
    <w:rsid w:val="0045506F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A7DFF"/>
    <w:rsid w:val="006C0B2A"/>
    <w:rsid w:val="006E5148"/>
    <w:rsid w:val="006F79BC"/>
    <w:rsid w:val="00704160"/>
    <w:rsid w:val="00732C9C"/>
    <w:rsid w:val="00741A47"/>
    <w:rsid w:val="00753CD9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A46D7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86D14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486ED-2661-4389-94A9-4AC85DE3E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70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4:01:00Z</dcterms:created>
  <dcterms:modified xsi:type="dcterms:W3CDTF">2019-08-11T14:01:00Z</dcterms:modified>
</cp:coreProperties>
</file>